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2FC" w:rsidRPr="00EE5A2D" w:rsidRDefault="005602FC" w:rsidP="005602FC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BE3129">
        <w:rPr>
          <w:rFonts w:ascii="Times New Roman" w:eastAsia="宋体" w:hAnsi="Times New Roman" w:cs="Times New Roman"/>
          <w:b/>
          <w:bCs/>
          <w:szCs w:val="21"/>
        </w:rPr>
        <w:t>T</w:t>
      </w:r>
      <w:bookmarkStart w:id="0" w:name="_GoBack"/>
      <w:r w:rsidRPr="00467E42">
        <w:rPr>
          <w:rFonts w:ascii="Times New Roman" w:eastAsia="宋体" w:hAnsi="Times New Roman" w:cs="Times New Roman"/>
          <w:b/>
          <w:bCs/>
          <w:caps/>
          <w:szCs w:val="21"/>
        </w:rPr>
        <w:t>able</w:t>
      </w:r>
      <w:bookmarkEnd w:id="0"/>
      <w:r w:rsidRPr="00BE31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6.</w:t>
      </w:r>
      <w:r w:rsidRPr="00BE3129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EE5A2D">
        <w:rPr>
          <w:rFonts w:ascii="Times New Roman" w:eastAsia="宋体" w:hAnsi="Times New Roman" w:cs="Times New Roman"/>
          <w:b/>
          <w:szCs w:val="21"/>
        </w:rPr>
        <w:t>Diversity indices of bacterial and fungal communities in rhizospheric soil</w:t>
      </w:r>
    </w:p>
    <w:tbl>
      <w:tblPr>
        <w:tblW w:w="8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2127"/>
        <w:gridCol w:w="1275"/>
        <w:gridCol w:w="1276"/>
        <w:gridCol w:w="1276"/>
        <w:gridCol w:w="1036"/>
        <w:gridCol w:w="992"/>
      </w:tblGrid>
      <w:tr w:rsidR="005602FC" w:rsidRPr="00BE3129" w:rsidTr="000E6CFB">
        <w:trPr>
          <w:trHeight w:val="285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65"/>
            <w:bookmarkStart w:id="2" w:name="OLE_LINK68"/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breviation</w:t>
            </w:r>
            <w:bookmarkEnd w:id="1"/>
            <w:bookmarkEnd w:id="2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o1</w:t>
            </w:r>
          </w:p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U</w:t>
            </w:r>
          </w:p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%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non</w:t>
            </w:r>
          </w:p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mpson</w:t>
            </w:r>
          </w:p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7%)</w:t>
            </w:r>
          </w:p>
        </w:tc>
      </w:tr>
      <w:tr w:rsidR="005602FC" w:rsidRPr="00BE3129" w:rsidTr="000E6CFB">
        <w:trPr>
          <w:trHeight w:val="287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3" w:name="OLE_LINK22"/>
            <w:bookmarkStart w:id="4" w:name="OLE_LINK25" w:colFirst="0" w:colLast="6"/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acteri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  <w:bookmarkEnd w:id="3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3.76±83.16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1.33±40.6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2±0.09</w:t>
            </w:r>
            <w:r w:rsidRPr="0071106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±0.15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309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5.95±29.59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3.33±56.05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6±0.47</w:t>
            </w:r>
            <w:r w:rsidRPr="0071106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±0.00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5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4.18±58.7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4.33±22.67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4±0.12</w:t>
            </w:r>
            <w:r w:rsidRPr="0071106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±0.01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1.79±11.06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6.00±18.04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4±0.13</w:t>
            </w:r>
            <w:r w:rsidRPr="0071106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±0.00</w:t>
            </w:r>
            <w:r w:rsidRPr="0071106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5" w:name="OLE_LINK23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biopesticide</w:t>
            </w:r>
            <w:bookmarkEnd w:id="5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9.81±70.13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.33±67.98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8±0.1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±0.00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6" w:name="OLE_LINK24"/>
            <w:bookmarkStart w:id="7" w:name="OLE_LINK26" w:colFirst="1" w:colLast="1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8" w:name="OLE_LINK18"/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hizospheric soil of light diseased plant</w:t>
            </w:r>
            <w:bookmarkEnd w:id="6"/>
            <w:bookmarkEnd w:id="8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K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5.81±97.44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2.33±75.90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1±0.25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±0.00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hizospheric soil of severe diseased pla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4.44±30.99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.00±15.7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4±0.19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±0.00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bookmarkEnd w:id="4"/>
      <w:bookmarkEnd w:id="7"/>
      <w:tr w:rsidR="005602FC" w:rsidRPr="00BE3129" w:rsidTr="000E6CFB">
        <w:trPr>
          <w:trHeight w:val="287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ung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hizospheric soil treated by A probiotic consort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5.73±64.53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5.33±48.77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1±0.37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±0.047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309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4.06±39.76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1.00±20.65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44±0.14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±0.04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5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.37±27.13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6.33±18.21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0±0.26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±0.03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rhizospheric soil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treated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by</w:t>
            </w:r>
            <w:r w:rsidRPr="00BE312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 </w:t>
            </w:r>
            <w:r w:rsidRPr="00BE3129">
              <w:rPr>
                <w:rFonts w:ascii="Times New Roman" w:eastAsia="宋体" w:hAnsi="Times New Roman" w:cs="Times New Roman"/>
                <w:sz w:val="18"/>
                <w:szCs w:val="18"/>
              </w:rPr>
              <w:t>probiotic consor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7.19±20.53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33±35.41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3±0.34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±0.04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hizospheric soil treated by E biopestic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6.52±73.26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.00±66.0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1±0.71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±0.06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hizospheric soil of light</w:t>
            </w:r>
            <w:r w:rsidRPr="00BE3129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seased pl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K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7.27±14.8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4.67±25.01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2±0.30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±0.01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602FC" w:rsidRPr="00BE3129" w:rsidTr="000E6CFB">
        <w:trPr>
          <w:trHeight w:val="270"/>
          <w:jc w:val="center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hizospheric soil of severe diseased pla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.22±43.12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.00±35.93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±0.28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602FC" w:rsidRPr="00BE3129" w:rsidRDefault="005602FC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±0.09</w:t>
            </w:r>
            <w:r w:rsidRPr="00BE312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 w:rsidR="005602FC" w:rsidRPr="00BE3129" w:rsidRDefault="005602FC" w:rsidP="005602FC">
      <w:pPr>
        <w:numPr>
          <w:ilvl w:val="0"/>
          <w:numId w:val="1"/>
        </w:numPr>
        <w:rPr>
          <w:rFonts w:ascii="Times New Roman" w:eastAsia="宋体" w:hAnsi="Times New Roman" w:cs="Times New Roman"/>
          <w:b/>
          <w:sz w:val="20"/>
          <w:szCs w:val="20"/>
        </w:rPr>
      </w:pPr>
      <w:bookmarkStart w:id="9" w:name="OLE_LINK21"/>
      <w:r w:rsidRPr="00BE3129">
        <w:rPr>
          <w:rFonts w:ascii="Times New Roman" w:eastAsia="宋体" w:hAnsi="Times New Roman" w:cs="Times New Roman"/>
          <w:b/>
          <w:sz w:val="20"/>
          <w:szCs w:val="20"/>
        </w:rPr>
        <w:t>Means and standard errors (SE) are shown. b. Values shown here</w:t>
      </w:r>
      <w:bookmarkStart w:id="10" w:name="OLE_LINK27"/>
      <w:r w:rsidRPr="00BE3129">
        <w:rPr>
          <w:rFonts w:ascii="Times New Roman" w:eastAsia="宋体" w:hAnsi="Times New Roman" w:cs="Times New Roman"/>
          <w:b/>
          <w:sz w:val="20"/>
          <w:szCs w:val="20"/>
        </w:rPr>
        <w:t xml:space="preserve"> with Tukey’s test at p&lt;0.05</w:t>
      </w:r>
      <w:bookmarkEnd w:id="10"/>
      <w:r w:rsidRPr="00BE3129">
        <w:rPr>
          <w:rFonts w:ascii="Times New Roman" w:eastAsia="宋体" w:hAnsi="Times New Roman" w:cs="Times New Roman"/>
          <w:b/>
          <w:sz w:val="20"/>
          <w:szCs w:val="20"/>
        </w:rPr>
        <w:t>.</w:t>
      </w:r>
      <w:bookmarkEnd w:id="9"/>
    </w:p>
    <w:p w:rsidR="005602FC" w:rsidRPr="00BE3129" w:rsidRDefault="005602FC" w:rsidP="005602FC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:rsidR="005602FC" w:rsidRPr="00F14514" w:rsidRDefault="005602FC" w:rsidP="005602FC">
      <w:pPr>
        <w:spacing w:line="240" w:lineRule="atLeast"/>
        <w:rPr>
          <w:rFonts w:ascii="Times New Roman" w:hAnsi="Times New Roman" w:cs="Times New Roman"/>
          <w:b/>
          <w:sz w:val="20"/>
          <w:szCs w:val="20"/>
        </w:rPr>
      </w:pPr>
    </w:p>
    <w:p w:rsidR="00512B68" w:rsidRPr="005602FC" w:rsidRDefault="00512B68"/>
    <w:sectPr w:rsidR="00512B68" w:rsidRPr="00560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2F90" w:rsidRDefault="005A2F90" w:rsidP="005602FC">
      <w:r>
        <w:separator/>
      </w:r>
    </w:p>
  </w:endnote>
  <w:endnote w:type="continuationSeparator" w:id="0">
    <w:p w:rsidR="005A2F90" w:rsidRDefault="005A2F90" w:rsidP="005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2F90" w:rsidRDefault="005A2F90" w:rsidP="005602FC">
      <w:r>
        <w:separator/>
      </w:r>
    </w:p>
  </w:footnote>
  <w:footnote w:type="continuationSeparator" w:id="0">
    <w:p w:rsidR="005A2F90" w:rsidRDefault="005A2F90" w:rsidP="005602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E1E8B5"/>
    <w:multiLevelType w:val="singleLevel"/>
    <w:tmpl w:val="23E1E8B5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70"/>
    <w:rsid w:val="00467E42"/>
    <w:rsid w:val="00512B68"/>
    <w:rsid w:val="005602FC"/>
    <w:rsid w:val="005A2F90"/>
    <w:rsid w:val="00A65870"/>
    <w:rsid w:val="00DD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091B56-5CD9-44D2-8962-DA305899D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2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2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3</cp:revision>
  <dcterms:created xsi:type="dcterms:W3CDTF">2020-03-11T17:17:00Z</dcterms:created>
  <dcterms:modified xsi:type="dcterms:W3CDTF">2020-03-12T17:31:00Z</dcterms:modified>
</cp:coreProperties>
</file>